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88CE3" w14:textId="2B932118" w:rsidR="003C0CCD" w:rsidRDefault="003C0CCD" w:rsidP="003C0C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</w:t>
      </w:r>
      <w:r w:rsidRPr="00762048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194A">
        <w:rPr>
          <w:rFonts w:ascii="Times New Roman" w:hAnsi="Times New Roman" w:cs="Times New Roman"/>
          <w:b/>
          <w:sz w:val="24"/>
          <w:szCs w:val="24"/>
        </w:rPr>
        <w:t>Pharmacokinetic</w:t>
      </w:r>
    </w:p>
    <w:p w14:paraId="074195AB" w14:textId="77777777" w:rsidR="003C0CCD" w:rsidRDefault="003C0CCD" w:rsidP="003C0CCD">
      <w:pPr>
        <w:rPr>
          <w:b/>
        </w:rPr>
      </w:pPr>
    </w:p>
    <w:p w14:paraId="7A17733F" w14:textId="77777777" w:rsidR="003C0CCD" w:rsidRPr="00155090" w:rsidRDefault="003C0CCD" w:rsidP="003C0CC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0"/>
          <w:szCs w:val="20"/>
        </w:rPr>
      </w:pPr>
      <w:r w:rsidRPr="003907BE">
        <w:rPr>
          <w:rFonts w:ascii="Times New Roman" w:hAnsi="Times New Roman" w:cs="Times New Roman"/>
          <w:b/>
          <w:sz w:val="20"/>
          <w:szCs w:val="20"/>
        </w:rPr>
        <w:t xml:space="preserve">PK parameters following multiple dosing of </w:t>
      </w:r>
      <w:proofErr w:type="spellStart"/>
      <w:r w:rsidRPr="003907BE">
        <w:rPr>
          <w:rFonts w:ascii="Times New Roman" w:hAnsi="Times New Roman" w:cs="Times New Roman"/>
          <w:b/>
          <w:sz w:val="20"/>
          <w:szCs w:val="20"/>
        </w:rPr>
        <w:t>dalpiciclib</w:t>
      </w:r>
      <w:proofErr w:type="spellEnd"/>
      <w:r w:rsidRPr="003907BE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3907BE">
        <w:rPr>
          <w:rFonts w:ascii="Times New Roman" w:hAnsi="Times New Roman" w:cs="Times New Roman"/>
          <w:b/>
          <w:sz w:val="20"/>
          <w:szCs w:val="20"/>
        </w:rPr>
        <w:t>pyrotinib</w:t>
      </w:r>
      <w:proofErr w:type="spellEnd"/>
      <w:r w:rsidRPr="003907BE">
        <w:rPr>
          <w:rFonts w:ascii="Times New Roman" w:hAnsi="Times New Roman" w:cs="Times New Roman"/>
          <w:b/>
          <w:sz w:val="20"/>
          <w:szCs w:val="20"/>
        </w:rPr>
        <w:t xml:space="preserve">, and letrozole or </w:t>
      </w:r>
      <w:proofErr w:type="spellStart"/>
      <w:r w:rsidRPr="003907BE">
        <w:rPr>
          <w:rFonts w:ascii="Times New Roman" w:hAnsi="Times New Roman" w:cs="Times New Roman"/>
          <w:b/>
          <w:sz w:val="20"/>
          <w:szCs w:val="20"/>
        </w:rPr>
        <w:t>fulvestrant</w:t>
      </w:r>
      <w:proofErr w:type="spellEnd"/>
      <w:r w:rsidRPr="003907BE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2520"/>
        <w:gridCol w:w="1340"/>
        <w:gridCol w:w="1640"/>
      </w:tblGrid>
      <w:tr w:rsidR="003C0CCD" w:rsidRPr="00762048" w14:paraId="7DB7C9D5" w14:textId="77777777" w:rsidTr="005103B2">
        <w:trPr>
          <w:trHeight w:val="104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2594" w14:textId="77777777" w:rsidR="003C0CCD" w:rsidRPr="00762048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piciclib</w:t>
            </w:r>
            <w:proofErr w:type="spellEnd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ombined with </w:t>
            </w:r>
            <w:proofErr w:type="spellStart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yrotinib</w:t>
            </w:r>
            <w:proofErr w:type="spellEnd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d letrozole or </w:t>
            </w:r>
            <w:proofErr w:type="spellStart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lvestrant</w:t>
            </w:r>
            <w:proofErr w:type="spellEnd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C1D2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9BF9" w14:textId="77777777" w:rsidR="003C0CCD" w:rsidRPr="00762048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max</w:t>
            </w:r>
            <w:proofErr w:type="spellEnd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g/mL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76704" w14:textId="77777777" w:rsidR="003C0CCD" w:rsidRPr="00762048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last</w:t>
            </w:r>
            <w:proofErr w:type="spellEnd"/>
            <w:r w:rsidRPr="007620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h*ng/mL)</w:t>
            </w:r>
          </w:p>
        </w:tc>
      </w:tr>
      <w:tr w:rsidR="003C0CCD" w:rsidRPr="00762048" w14:paraId="1181B517" w14:textId="77777777" w:rsidTr="005103B2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6F83A" w14:textId="77777777" w:rsidR="003C0CCD" w:rsidRPr="00762048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otini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D88B0" w14:textId="77777777" w:rsidR="003C0CCD" w:rsidRPr="00762048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18395" w14:textId="77777777" w:rsidR="003C0CCD" w:rsidRPr="00762048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0</w:t>
            </w:r>
          </w:p>
        </w:tc>
      </w:tr>
      <w:tr w:rsidR="003C0CCD" w:rsidRPr="00762048" w14:paraId="73D7B930" w14:textId="77777777" w:rsidTr="005103B2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CE230" w14:textId="77777777" w:rsidR="003C0CCD" w:rsidRPr="00762048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picicli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E1311" w14:textId="77777777" w:rsidR="003C0CCD" w:rsidRPr="00762048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E65E5" w14:textId="77777777" w:rsidR="003C0CCD" w:rsidRPr="00762048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0</w:t>
            </w:r>
          </w:p>
        </w:tc>
      </w:tr>
      <w:tr w:rsidR="003C0CCD" w:rsidRPr="00762048" w14:paraId="3635608A" w14:textId="77777777" w:rsidTr="005103B2">
        <w:trPr>
          <w:trHeight w:val="28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84CB7" w14:textId="77777777" w:rsidR="003C0CCD" w:rsidRPr="00762048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rozo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3E013" w14:textId="77777777" w:rsidR="003C0CCD" w:rsidRPr="00762048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7F956" w14:textId="77777777" w:rsidR="003C0CCD" w:rsidRPr="00762048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620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0</w:t>
            </w:r>
          </w:p>
        </w:tc>
      </w:tr>
    </w:tbl>
    <w:p w14:paraId="38C55132" w14:textId="77777777" w:rsidR="003C0CCD" w:rsidRDefault="003C0CCD" w:rsidP="003C0CCD">
      <w:pPr>
        <w:rPr>
          <w:rFonts w:ascii="Times New Roman" w:hAnsi="Times New Roman" w:cs="Times New Roman"/>
          <w:b/>
          <w:sz w:val="24"/>
          <w:szCs w:val="24"/>
        </w:rPr>
      </w:pPr>
    </w:p>
    <w:p w14:paraId="04C8B473" w14:textId="77777777" w:rsidR="003C0CCD" w:rsidRPr="003907BE" w:rsidRDefault="003C0CCD" w:rsidP="003C0CC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0"/>
          <w:szCs w:val="24"/>
        </w:rPr>
      </w:pPr>
      <w:r w:rsidRPr="003907BE">
        <w:rPr>
          <w:rFonts w:ascii="Times New Roman" w:hAnsi="Times New Roman" w:cs="Times New Roman"/>
          <w:b/>
          <w:sz w:val="20"/>
          <w:szCs w:val="24"/>
        </w:rPr>
        <w:t>Steady-state valley concentration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894"/>
        <w:gridCol w:w="416"/>
        <w:gridCol w:w="1061"/>
        <w:gridCol w:w="1061"/>
        <w:gridCol w:w="340"/>
        <w:gridCol w:w="1129"/>
        <w:gridCol w:w="1061"/>
        <w:gridCol w:w="416"/>
        <w:gridCol w:w="1061"/>
        <w:gridCol w:w="1061"/>
      </w:tblGrid>
      <w:tr w:rsidR="003C0CCD" w:rsidRPr="00C45376" w14:paraId="634D509B" w14:textId="77777777" w:rsidTr="005103B2">
        <w:trPr>
          <w:trHeight w:val="258"/>
        </w:trPr>
        <w:tc>
          <w:tcPr>
            <w:tcW w:w="8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459E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IT</w:t>
            </w:r>
          </w:p>
        </w:tc>
        <w:tc>
          <w:tcPr>
            <w:tcW w:w="25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E8DD3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yrotinib</w:t>
            </w:r>
            <w:proofErr w:type="spellEnd"/>
          </w:p>
        </w:tc>
        <w:tc>
          <w:tcPr>
            <w:tcW w:w="2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9FCF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rozole</w:t>
            </w:r>
          </w:p>
        </w:tc>
        <w:tc>
          <w:tcPr>
            <w:tcW w:w="2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9EF7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piciclib</w:t>
            </w:r>
            <w:proofErr w:type="spellEnd"/>
          </w:p>
        </w:tc>
      </w:tr>
      <w:tr w:rsidR="003C0CCD" w:rsidRPr="00C45376" w14:paraId="078D12A9" w14:textId="77777777" w:rsidTr="005103B2">
        <w:trPr>
          <w:trHeight w:val="258"/>
        </w:trPr>
        <w:tc>
          <w:tcPr>
            <w:tcW w:w="8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A3336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B5D7C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E20BB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Mea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A9919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CV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034E4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9DC61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Mea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84F02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CV%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A411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1FDB1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Me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E16CB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CV%</w:t>
            </w:r>
          </w:p>
        </w:tc>
      </w:tr>
      <w:tr w:rsidR="003C0CCD" w:rsidRPr="00C45376" w14:paraId="14EC24E7" w14:textId="77777777" w:rsidTr="005103B2">
        <w:trPr>
          <w:trHeight w:val="258"/>
        </w:trPr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1A31D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D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B7D3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EA74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52165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EF32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3531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3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6B7F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3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BBA07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C3C5E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4A0D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21</w:t>
            </w:r>
          </w:p>
        </w:tc>
      </w:tr>
      <w:tr w:rsidR="003C0CCD" w:rsidRPr="00C45376" w14:paraId="66E6D1F4" w14:textId="77777777" w:rsidTr="005103B2">
        <w:trPr>
          <w:trHeight w:val="258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06F36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D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7346C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2E9D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292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6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0EE7E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A3C66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.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C1316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4FA66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6F8D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6200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3</w:t>
            </w:r>
          </w:p>
        </w:tc>
      </w:tr>
      <w:tr w:rsidR="003C0CCD" w:rsidRPr="00C45376" w14:paraId="0D8F415A" w14:textId="77777777" w:rsidTr="005103B2">
        <w:trPr>
          <w:trHeight w:val="258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166B1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D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D6119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034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0A22B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9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9FF05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953E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4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3E29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1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96EE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FC9BC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B386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.65</w:t>
            </w:r>
          </w:p>
        </w:tc>
      </w:tr>
      <w:tr w:rsidR="003C0CCD" w:rsidRPr="00C45376" w14:paraId="66ADFB11" w14:textId="77777777" w:rsidTr="005103B2">
        <w:trPr>
          <w:trHeight w:val="258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AD843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D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74F8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2583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FFB78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3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F063B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EE4E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5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FE867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38EB6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6A70B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2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34369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94</w:t>
            </w:r>
          </w:p>
        </w:tc>
      </w:tr>
      <w:tr w:rsidR="003C0CCD" w:rsidRPr="00C45376" w14:paraId="309A2976" w14:textId="77777777" w:rsidTr="005103B2">
        <w:trPr>
          <w:trHeight w:val="258"/>
        </w:trPr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5B8E8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D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36E2E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6A2A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8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A55C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A8CB6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509E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.9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95F9E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7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630E7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ED52C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4EF39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71</w:t>
            </w:r>
          </w:p>
        </w:tc>
      </w:tr>
    </w:tbl>
    <w:p w14:paraId="25355FD9" w14:textId="77777777" w:rsidR="003C0CCD" w:rsidRDefault="003C0CCD" w:rsidP="003C0CCD">
      <w:pPr>
        <w:rPr>
          <w:rFonts w:ascii="Times New Roman" w:hAnsi="Times New Roman" w:cs="Times New Roman"/>
          <w:b/>
          <w:sz w:val="24"/>
          <w:szCs w:val="24"/>
        </w:rPr>
      </w:pPr>
    </w:p>
    <w:p w14:paraId="0BAAC25B" w14:textId="77777777" w:rsidR="003C0CCD" w:rsidRPr="003907BE" w:rsidRDefault="003C0CCD" w:rsidP="003C0CC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3907BE">
        <w:rPr>
          <w:rFonts w:ascii="Times New Roman" w:hAnsi="Times New Roman" w:cs="Times New Roman"/>
          <w:b/>
          <w:sz w:val="20"/>
          <w:szCs w:val="24"/>
        </w:rPr>
        <w:t>Ratio of steady-state valley concentration to C1D22 valley concentration</w:t>
      </w:r>
    </w:p>
    <w:tbl>
      <w:tblPr>
        <w:tblW w:w="8525" w:type="dxa"/>
        <w:tblLook w:val="04A0" w:firstRow="1" w:lastRow="0" w:firstColumn="1" w:lastColumn="0" w:noHBand="0" w:noVBand="1"/>
      </w:tblPr>
      <w:tblGrid>
        <w:gridCol w:w="928"/>
        <w:gridCol w:w="442"/>
        <w:gridCol w:w="1061"/>
        <w:gridCol w:w="1061"/>
        <w:gridCol w:w="337"/>
        <w:gridCol w:w="1061"/>
        <w:gridCol w:w="1071"/>
        <w:gridCol w:w="424"/>
        <w:gridCol w:w="1061"/>
        <w:gridCol w:w="1079"/>
      </w:tblGrid>
      <w:tr w:rsidR="003C0CCD" w:rsidRPr="00C45376" w14:paraId="0037F25A" w14:textId="77777777" w:rsidTr="00326F75">
        <w:trPr>
          <w:trHeight w:val="257"/>
        </w:trPr>
        <w:tc>
          <w:tcPr>
            <w:tcW w:w="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CB37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IT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D29F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yrotinib</w:t>
            </w:r>
            <w:proofErr w:type="spellEnd"/>
          </w:p>
        </w:tc>
        <w:tc>
          <w:tcPr>
            <w:tcW w:w="24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0F34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trozole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17E1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453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lpiciclib</w:t>
            </w:r>
            <w:proofErr w:type="spellEnd"/>
          </w:p>
        </w:tc>
      </w:tr>
      <w:tr w:rsidR="003C0CCD" w:rsidRPr="00C45376" w14:paraId="6B1CCE4B" w14:textId="77777777" w:rsidTr="00326F75">
        <w:trPr>
          <w:trHeight w:val="257"/>
        </w:trPr>
        <w:tc>
          <w:tcPr>
            <w:tcW w:w="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9117A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06AA8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8A87D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Mea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4AE1D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CV%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834D2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F5585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Mea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0CBA0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CV%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79CB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D0ADC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Mea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6508B" w14:textId="77777777" w:rsidR="003C0CCD" w:rsidRPr="00C45376" w:rsidRDefault="003C0CCD" w:rsidP="00510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metric CV%</w:t>
            </w:r>
          </w:p>
        </w:tc>
      </w:tr>
      <w:tr w:rsidR="003C0CCD" w:rsidRPr="00C45376" w14:paraId="19C83275" w14:textId="77777777" w:rsidTr="00326F75">
        <w:trPr>
          <w:trHeight w:val="257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30AD5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D2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3635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627B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F6D88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9B53B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A3C1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0769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2E4E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3A45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5840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C0CCD" w:rsidRPr="00C45376" w14:paraId="335EEA91" w14:textId="77777777" w:rsidTr="00326F75">
        <w:trPr>
          <w:trHeight w:val="257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46169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D2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9C7BE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0B29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1352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3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03C2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1A0F5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88E3B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51BE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BC4FC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0B22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07</w:t>
            </w:r>
          </w:p>
        </w:tc>
      </w:tr>
      <w:tr w:rsidR="003C0CCD" w:rsidRPr="00C45376" w14:paraId="195DBB4C" w14:textId="77777777" w:rsidTr="00326F75">
        <w:trPr>
          <w:trHeight w:val="257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98E32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D2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105FC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F44A7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985AB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1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9EA81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63A98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2A9F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.3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047C5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E29E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98A5C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.31</w:t>
            </w:r>
          </w:p>
        </w:tc>
      </w:tr>
      <w:tr w:rsidR="003C0CCD" w:rsidRPr="00C45376" w14:paraId="5ED19FD6" w14:textId="77777777" w:rsidTr="00326F75">
        <w:trPr>
          <w:trHeight w:val="257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71E36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8D2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EE206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1C2F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06B5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6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2057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8E73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C3221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BF874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73329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8E7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14</w:t>
            </w:r>
          </w:p>
        </w:tc>
      </w:tr>
      <w:tr w:rsidR="003C0CCD" w:rsidRPr="00C45376" w14:paraId="2552F292" w14:textId="77777777" w:rsidTr="00326F75">
        <w:trPr>
          <w:trHeight w:val="257"/>
        </w:trPr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DBEC4" w14:textId="77777777" w:rsidR="003C0CCD" w:rsidRPr="00C45376" w:rsidRDefault="003C0CCD" w:rsidP="00510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D2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C3FDD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AF93F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8B863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2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660E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0DEA1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99670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D194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ED942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1A27A" w14:textId="77777777" w:rsidR="003C0CCD" w:rsidRPr="00C45376" w:rsidRDefault="003C0CCD" w:rsidP="005103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453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.24</w:t>
            </w:r>
          </w:p>
        </w:tc>
      </w:tr>
    </w:tbl>
    <w:p w14:paraId="31FD1184" w14:textId="3FD0A2A3" w:rsidR="00950DDE" w:rsidRPr="00326F75" w:rsidRDefault="00326F75">
      <w:pPr>
        <w:rPr>
          <w:rFonts w:ascii="Times New Roman" w:hAnsi="Times New Roman" w:cs="Times New Roman"/>
        </w:rPr>
      </w:pPr>
      <w:r w:rsidRPr="00326F75">
        <w:rPr>
          <w:rFonts w:ascii="Times New Roman" w:hAnsi="Times New Roman" w:cs="Times New Roman"/>
        </w:rPr>
        <w:t xml:space="preserve">PK, pharmacokinetics; </w:t>
      </w:r>
      <w:proofErr w:type="spellStart"/>
      <w:r w:rsidRPr="00326F75">
        <w:rPr>
          <w:rFonts w:ascii="Times New Roman" w:hAnsi="Times New Roman" w:cs="Times New Roman"/>
        </w:rPr>
        <w:t>Cmax</w:t>
      </w:r>
      <w:proofErr w:type="spellEnd"/>
      <w:r w:rsidRPr="00326F75">
        <w:rPr>
          <w:rFonts w:ascii="Times New Roman" w:hAnsi="Times New Roman" w:cs="Times New Roman"/>
        </w:rPr>
        <w:t xml:space="preserve">, maximum plasma concentration; </w:t>
      </w:r>
      <w:proofErr w:type="spellStart"/>
      <w:r w:rsidRPr="00326F75">
        <w:rPr>
          <w:rFonts w:ascii="Times New Roman" w:hAnsi="Times New Roman" w:cs="Times New Roman"/>
        </w:rPr>
        <w:t>AUClast</w:t>
      </w:r>
      <w:proofErr w:type="spellEnd"/>
      <w:r w:rsidRPr="00326F75">
        <w:rPr>
          <w:rFonts w:ascii="Times New Roman" w:hAnsi="Times New Roman" w:cs="Times New Roman"/>
        </w:rPr>
        <w:t>, area under the curve to last timepoint; CV%, coefficient of variati</w:t>
      </w:r>
      <w:bookmarkStart w:id="0" w:name="_GoBack"/>
      <w:bookmarkEnd w:id="0"/>
      <w:r w:rsidRPr="00326F75">
        <w:rPr>
          <w:rFonts w:ascii="Times New Roman" w:hAnsi="Times New Roman" w:cs="Times New Roman"/>
        </w:rPr>
        <w:t>on.</w:t>
      </w:r>
    </w:p>
    <w:sectPr w:rsidR="00950DDE" w:rsidRPr="00326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5596B3" w14:textId="77777777" w:rsidR="00303B03" w:rsidRDefault="00303B03" w:rsidP="003C0CCD">
      <w:r>
        <w:separator/>
      </w:r>
    </w:p>
  </w:endnote>
  <w:endnote w:type="continuationSeparator" w:id="0">
    <w:p w14:paraId="1E8E2498" w14:textId="77777777" w:rsidR="00303B03" w:rsidRDefault="00303B03" w:rsidP="003C0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E909C" w14:textId="77777777" w:rsidR="00303B03" w:rsidRDefault="00303B03" w:rsidP="003C0CCD">
      <w:r>
        <w:separator/>
      </w:r>
    </w:p>
  </w:footnote>
  <w:footnote w:type="continuationSeparator" w:id="0">
    <w:p w14:paraId="68EA4A99" w14:textId="77777777" w:rsidR="00303B03" w:rsidRDefault="00303B03" w:rsidP="003C0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81964"/>
    <w:multiLevelType w:val="hybridMultilevel"/>
    <w:tmpl w:val="9E4C3D26"/>
    <w:lvl w:ilvl="0" w:tplc="D8C2027C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DE"/>
    <w:rsid w:val="00303B03"/>
    <w:rsid w:val="00326F75"/>
    <w:rsid w:val="003C0CCD"/>
    <w:rsid w:val="005C1B9F"/>
    <w:rsid w:val="00950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0931E"/>
  <w15:chartTrackingRefBased/>
  <w15:docId w15:val="{E47612D6-C7EA-47BA-936E-A692CC49D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0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C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C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CCD"/>
    <w:rPr>
      <w:sz w:val="18"/>
      <w:szCs w:val="18"/>
    </w:rPr>
  </w:style>
  <w:style w:type="paragraph" w:styleId="a7">
    <w:name w:val="List Paragraph"/>
    <w:basedOn w:val="a"/>
    <w:uiPriority w:val="99"/>
    <w:rsid w:val="003C0C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3</Characters>
  <Application>Microsoft Office Word</Application>
  <DocSecurity>0</DocSecurity>
  <Lines>9</Lines>
  <Paragraphs>2</Paragraphs>
  <ScaleCrop>false</ScaleCrop>
  <Company>sdyy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3</cp:revision>
  <dcterms:created xsi:type="dcterms:W3CDTF">2025-03-01T12:16:00Z</dcterms:created>
  <dcterms:modified xsi:type="dcterms:W3CDTF">2025-06-29T08:57:00Z</dcterms:modified>
</cp:coreProperties>
</file>